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text" w:horzAnchor="margin" w:tblpY="574"/>
        <w:tblW w:w="13036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991"/>
        <w:gridCol w:w="1717"/>
        <w:gridCol w:w="1561"/>
        <w:gridCol w:w="2109"/>
      </w:tblGrid>
      <w:tr w:rsidR="00F022E3" w14:paraId="2D9B2048" w14:textId="77777777" w:rsidTr="00970002">
        <w:trPr>
          <w:trHeight w:val="249"/>
        </w:trPr>
        <w:tc>
          <w:tcPr>
            <w:tcW w:w="36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06E4FDD" w14:textId="77777777" w:rsidR="00F022E3" w:rsidRPr="001A2205" w:rsidRDefault="00F022E3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aseline characteristics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2FAA8E1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efore propensity score matching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52D802D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fter propensity score matching</w:t>
            </w:r>
          </w:p>
        </w:tc>
      </w:tr>
      <w:tr w:rsidR="00F022E3" w14:paraId="5EAD59AE" w14:textId="77777777" w:rsidTr="00970002">
        <w:trPr>
          <w:trHeight w:val="747"/>
        </w:trPr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3322D25" w14:textId="77777777" w:rsidR="00F022E3" w:rsidRPr="001A2205" w:rsidRDefault="00F022E3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6FAA6C1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AF</w:t>
            </w:r>
          </w:p>
          <w:p w14:paraId="78DC0A6F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B use</w:t>
            </w:r>
          </w:p>
          <w:p w14:paraId="2C8939BD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65,14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778D36A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_AF </w:t>
            </w:r>
          </w:p>
          <w:p w14:paraId="6153557C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o BB use</w:t>
            </w:r>
          </w:p>
          <w:p w14:paraId="550356EE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96,79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C2ABCFA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A0BED4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AF</w:t>
            </w:r>
          </w:p>
          <w:p w14:paraId="47C5962B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B use</w:t>
            </w:r>
          </w:p>
          <w:p w14:paraId="021ED095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69,1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3349940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AF</w:t>
            </w:r>
          </w:p>
          <w:p w14:paraId="43E82423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o BB use</w:t>
            </w:r>
          </w:p>
          <w:p w14:paraId="3BBF353F" w14:textId="77777777" w:rsidR="00F022E3" w:rsidRPr="001A2205" w:rsidRDefault="00F022E3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</w:t>
            </w: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=69,1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16A8642" w14:textId="77777777" w:rsidR="00F022E3" w:rsidRPr="001A2205" w:rsidRDefault="00F022E3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</w:tr>
      <w:tr w:rsidR="00F022E3" w14:paraId="1C2D5E88" w14:textId="77777777" w:rsidTr="00970002">
        <w:trPr>
          <w:trHeight w:val="237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661E5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ge, years (</w:t>
            </w: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6676D" w14:textId="77777777" w:rsidR="00F022E3" w:rsidRPr="008E3F66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E3F6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3.2 </w:t>
            </w:r>
            <w:r w:rsidRPr="008E3F66">
              <w:rPr>
                <w:rFonts w:ascii="Times New Roman" w:hAnsi="Times New Roman" w:cs="Times New Roman"/>
                <w:sz w:val="20"/>
                <w:szCs w:val="20"/>
              </w:rPr>
              <w:t>± 1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ACD9D" w14:textId="77777777" w:rsidR="00F022E3" w:rsidRPr="008E3F66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E3F6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5.2 </w:t>
            </w:r>
            <w:r w:rsidRPr="008E3F66">
              <w:rPr>
                <w:rFonts w:ascii="Times New Roman" w:hAnsi="Times New Roman" w:cs="Times New Roman"/>
                <w:sz w:val="20"/>
                <w:szCs w:val="20"/>
              </w:rPr>
              <w:t>± 10.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ED42D" w14:textId="77777777" w:rsidR="00F022E3" w:rsidRPr="008E3F66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E3F6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91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EC1E0" w14:textId="77777777" w:rsidR="00F022E3" w:rsidRPr="008E3F66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E3F6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4.8 </w:t>
            </w:r>
            <w:r w:rsidRPr="008E3F66">
              <w:rPr>
                <w:rFonts w:ascii="Times New Roman" w:hAnsi="Times New Roman" w:cs="Times New Roman"/>
                <w:sz w:val="20"/>
                <w:szCs w:val="20"/>
              </w:rPr>
              <w:t>± 10.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08E0E" w14:textId="77777777" w:rsidR="00F022E3" w:rsidRPr="008E3F66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E3F66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4.2 </w:t>
            </w:r>
            <w:r w:rsidRPr="008E3F66">
              <w:rPr>
                <w:rFonts w:ascii="Times New Roman" w:hAnsi="Times New Roman" w:cs="Times New Roman"/>
                <w:sz w:val="20"/>
                <w:szCs w:val="20"/>
              </w:rPr>
              <w:t>± 10.6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6AD9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52</w:t>
            </w:r>
          </w:p>
        </w:tc>
      </w:tr>
      <w:tr w:rsidR="00F022E3" w14:paraId="01547CE1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904C7E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Fe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1D34362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6,130 (4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CCD6A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5,874 (47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D5291A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AB02E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3,132 (47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9BDB3F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2,994 (47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36CC9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6</w:t>
            </w:r>
          </w:p>
        </w:tc>
      </w:tr>
      <w:tr w:rsidR="00F022E3" w14:paraId="4F1B840C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476F20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Whit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ED89F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4,682 (7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9215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4,463 (66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591EDF6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62D5E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1,946 (75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CB4C91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1,600 (74.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E93972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9</w:t>
            </w:r>
          </w:p>
        </w:tc>
      </w:tr>
      <w:tr w:rsidR="00F022E3" w14:paraId="22256231" w14:textId="77777777" w:rsidTr="00970002">
        <w:trPr>
          <w:trHeight w:val="2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A58D02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terial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31F7EF7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3,691 (7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A56794F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3,689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5.8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78B2A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B6A912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7,796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9.1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50436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7,51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8.7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361736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9</w:t>
            </w:r>
          </w:p>
        </w:tc>
      </w:tr>
      <w:tr w:rsidR="00F022E3" w14:paraId="435925AD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34A7AD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yperlipidemi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1625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93,966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6.9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5F92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7,555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8.8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62F48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3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14C9A5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2,094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6.4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2C9E2A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2,50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7.0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608315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1</w:t>
            </w:r>
          </w:p>
        </w:tc>
      </w:tr>
      <w:tr w:rsidR="00F022E3" w14:paraId="5BE67A8A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E074699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2C32E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8,369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1.4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A8864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1,167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2.2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352A6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0A7FFD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3,379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3.8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0DC55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4,410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4.9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357D72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50</w:t>
            </w:r>
          </w:p>
        </w:tc>
      </w:tr>
      <w:tr w:rsidR="00F022E3" w14:paraId="0AAB5675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3F7EBE1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hronic kidney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0F83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7,469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4.8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F624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3,327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4.1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4C8E5E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29832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8,261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6.4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59A1329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8,883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7.3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2DE067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2</w:t>
            </w:r>
          </w:p>
        </w:tc>
      </w:tr>
      <w:tr w:rsidR="00F022E3" w14:paraId="06737D6F" w14:textId="77777777" w:rsidTr="00970002">
        <w:trPr>
          <w:trHeight w:val="2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A207BB3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eoplasm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3680E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3,671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2.5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FB256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7,876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8.8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1D7EA2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3F3B2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1,097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0.5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CE1919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0,88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0.2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A58F3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7</w:t>
            </w:r>
          </w:p>
        </w:tc>
      </w:tr>
      <w:tr w:rsidR="00F022E3" w14:paraId="0266E5FF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79FC000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Obesi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58E1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2,533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9.7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785316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2,196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.6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1820D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9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B104F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9,614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.9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F18534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0,09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.6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3403CB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8</w:t>
            </w:r>
          </w:p>
        </w:tc>
      </w:tr>
      <w:tr w:rsidR="00F022E3" w14:paraId="798F2B19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92181E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cute myocardial infar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B3FE62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5,102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5.2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32CB0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,582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.8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A35B5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F4721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,364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.2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CAF4C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188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.5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1DC805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91</w:t>
            </w:r>
          </w:p>
        </w:tc>
      </w:tr>
      <w:tr w:rsidR="00F022E3" w14:paraId="1E5831DF" w14:textId="77777777" w:rsidTr="00970002">
        <w:trPr>
          <w:trHeight w:val="2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7562A2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eart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5A0C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4,919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7.2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0556B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9,455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0.1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DDCB0A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672C2E6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5,563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2.5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BABDAA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5,07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1.8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AF118F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43</w:t>
            </w:r>
          </w:p>
        </w:tc>
      </w:tr>
      <w:tr w:rsidR="00F022E3" w14:paraId="1C106363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7E05F0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erebral infar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5B69E6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7,010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.3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E8BE6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,066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.3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DE149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C9D40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395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.8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3D705B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,87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.5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B028E0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7</w:t>
            </w:r>
          </w:p>
        </w:tc>
      </w:tr>
      <w:tr w:rsidR="00F022E3" w14:paraId="279020D7" w14:textId="77777777" w:rsidTr="00970002">
        <w:trPr>
          <w:trHeight w:val="2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BC19E90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rugs for obstructive air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CCCB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33,435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0.8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771AA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5,202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6.7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45F75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5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B2DD44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6,482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7.2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835EA0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7,312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8.4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75F215F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5</w:t>
            </w:r>
          </w:p>
        </w:tc>
      </w:tr>
      <w:tr w:rsidR="00F022E3" w14:paraId="219673A3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489E16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tiarrythmic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E5A4D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98,590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9.7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7F250D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8,070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9.0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14BF99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65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07027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30,158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3.6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F727D6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29,18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2.2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C01FF2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9</w:t>
            </w:r>
          </w:p>
        </w:tc>
      </w:tr>
      <w:tr w:rsidR="00F022E3" w14:paraId="37E11785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DEFD46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CE inhibitor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71DB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55,488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3.6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C445B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,132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.6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474475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45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419F778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5,286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2.1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337B4ED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,802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1.4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B24A52A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4</w:t>
            </w:r>
          </w:p>
        </w:tc>
      </w:tr>
      <w:tr w:rsidR="00F022E3" w14:paraId="701B3A32" w14:textId="77777777" w:rsidTr="00970002">
        <w:trPr>
          <w:trHeight w:val="23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1502C4C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B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BC0376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8,953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3.2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1B25F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,977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.1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8B641E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3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8CBD60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,806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6.2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49C3B3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,709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6.1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4E569DF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3</w:t>
            </w:r>
          </w:p>
        </w:tc>
      </w:tr>
      <w:tr w:rsidR="00F022E3" w14:paraId="32C0DF6B" w14:textId="77777777" w:rsidTr="00970002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4741E" w14:textId="77777777" w:rsidR="00F022E3" w:rsidRPr="001A2205" w:rsidRDefault="00F022E3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A2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uretic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788B9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145,583 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9.2</w:t>
            </w:r>
            <w:r w:rsidRPr="00A2596B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51BA4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5,590 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3.9</w:t>
            </w:r>
            <w:r w:rsidRPr="00B3393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234C7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5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73BC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6,845 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1.4</w:t>
            </w:r>
            <w:r w:rsidRPr="00CE3D13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CB09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45,273 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9.7</w:t>
            </w:r>
            <w:r w:rsidRPr="00647F2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50D01" w14:textId="77777777" w:rsidR="00F022E3" w:rsidRPr="002D2024" w:rsidRDefault="00F022E3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35</w:t>
            </w:r>
          </w:p>
        </w:tc>
      </w:tr>
    </w:tbl>
    <w:p w14:paraId="59F72ECF" w14:textId="426E6214" w:rsidR="00F022E3" w:rsidRPr="001626E1" w:rsidRDefault="00F022E3" w:rsidP="00F022E3">
      <w:pPr>
        <w:pBdr>
          <w:top w:val="single" w:sz="4" w:space="1" w:color="auto"/>
        </w:pBdr>
        <w:shd w:val="clear" w:color="auto" w:fill="DAE9F7" w:themeFill="text2" w:themeFillTint="1A"/>
        <w:rPr>
          <w:rFonts w:ascii="Times New Roman" w:hAnsi="Times New Roman" w:cs="Times New Roman"/>
          <w:sz w:val="20"/>
          <w:szCs w:val="20"/>
          <w:lang w:val="tr-T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>Supplementary t</w:t>
      </w:r>
      <w:r w:rsidRPr="001626E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able </w:t>
      </w:r>
      <w:r w:rsidR="00744C9A">
        <w:rPr>
          <w:rFonts w:ascii="Times New Roman" w:hAnsi="Times New Roman" w:cs="Times New Roman"/>
          <w:b/>
          <w:bCs/>
          <w:sz w:val="20"/>
          <w:szCs w:val="20"/>
          <w:lang w:val="tr-TR"/>
        </w:rPr>
        <w:t>4</w:t>
      </w:r>
      <w:r w:rsidRPr="001626E1">
        <w:rPr>
          <w:rFonts w:ascii="Times New Roman" w:hAnsi="Times New Roman" w:cs="Times New Roman"/>
          <w:b/>
          <w:bCs/>
          <w:sz w:val="20"/>
          <w:szCs w:val="20"/>
          <w:lang w:val="tr-TR"/>
        </w:rPr>
        <w:t>.</w:t>
      </w:r>
      <w:r w:rsidRPr="001626E1">
        <w:rPr>
          <w:rFonts w:ascii="Times New Roman" w:hAnsi="Times New Roman" w:cs="Times New Roman"/>
          <w:b/>
          <w:bCs/>
          <w:sz w:val="20"/>
          <w:szCs w:val="20"/>
        </w:rPr>
        <w:t xml:space="preserve"> Comparison of baseline characteristics between patients with COPD and AF using and not using beta blockers, before and after propensity </w:t>
      </w:r>
      <w:r w:rsidRPr="001626E1">
        <w:rPr>
          <w:rFonts w:ascii="Times New Roman" w:hAnsi="Times New Roman" w:cs="Times New Roman"/>
          <w:sz w:val="20"/>
          <w:szCs w:val="20"/>
        </w:rPr>
        <w:t>score matching.</w:t>
      </w:r>
    </w:p>
    <w:p w14:paraId="5AE62FD1" w14:textId="77777777" w:rsidR="00F022E3" w:rsidRPr="001626E1" w:rsidRDefault="00F022E3" w:rsidP="00F022E3">
      <w:pPr>
        <w:pBdr>
          <w:bottom w:val="single" w:sz="4" w:space="0" w:color="auto"/>
        </w:pBdr>
        <w:shd w:val="clear" w:color="auto" w:fill="DAE9F7" w:themeFill="text2" w:themeFillTint="1A"/>
        <w:rPr>
          <w:rFonts w:ascii="Times New Roman" w:hAnsi="Times New Roman" w:cs="Times New Roman"/>
          <w:sz w:val="20"/>
          <w:szCs w:val="20"/>
          <w:lang w:val="tr-TR"/>
        </w:rPr>
      </w:pPr>
      <w:r w:rsidRPr="001626E1">
        <w:rPr>
          <w:rFonts w:ascii="Times New Roman" w:hAnsi="Times New Roman" w:cs="Times New Roman"/>
          <w:sz w:val="20"/>
          <w:szCs w:val="20"/>
          <w:lang w:val="tr-TR"/>
        </w:rPr>
        <w:t>COPD: Chronic obstructive pulmonary disease, AF: Atrial fibrillation, ACE: Angiotensin converting enzyme, ARB: Angiotensin II receptor blockers, BB: Beta-blockers ASD: Absolute standartized mean difference</w:t>
      </w:r>
    </w:p>
    <w:p w14:paraId="3AF77FE0" w14:textId="77777777" w:rsidR="00992108" w:rsidRDefault="00992108"/>
    <w:sectPr w:rsidR="00992108" w:rsidSect="00F022E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08"/>
    <w:rsid w:val="000F058F"/>
    <w:rsid w:val="00744C9A"/>
    <w:rsid w:val="008E3476"/>
    <w:rsid w:val="00992108"/>
    <w:rsid w:val="00F022E3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7059E"/>
  <w15:chartTrackingRefBased/>
  <w15:docId w15:val="{AEF67819-6483-4B67-92B8-7B8BB343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E3"/>
  </w:style>
  <w:style w:type="paragraph" w:styleId="Balk1">
    <w:name w:val="heading 1"/>
    <w:basedOn w:val="Normal"/>
    <w:next w:val="Normal"/>
    <w:link w:val="Balk1Char"/>
    <w:uiPriority w:val="9"/>
    <w:qFormat/>
    <w:rsid w:val="00992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92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92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92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92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92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92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92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92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92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92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92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9210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9210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9210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9210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9210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9210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92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92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92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92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92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9210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9210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9210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92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9210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92108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0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4</cp:revision>
  <dcterms:created xsi:type="dcterms:W3CDTF">2025-11-26T09:04:00Z</dcterms:created>
  <dcterms:modified xsi:type="dcterms:W3CDTF">2025-11-29T16:22:00Z</dcterms:modified>
</cp:coreProperties>
</file>